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Style w:val="Applestylespan"/>
          <w:rFonts w:ascii="Times New Roman" w:hAnsi="Times New Roman" w:cs="Times New Roman"/>
          <w:sz w:val="24"/>
          <w:szCs w:val="24"/>
        </w:rPr>
      </w:pPr>
      <w:r>
        <w:rPr>
          <w:rStyle w:val="Applestylespan"/>
          <w:rFonts w:cs="Times New Roman" w:ascii="Times New Roman" w:hAnsi="Times New Roman"/>
          <w:b/>
          <w:color w:val="0000FF"/>
          <w:sz w:val="24"/>
          <w:szCs w:val="24"/>
        </w:rPr>
        <w:t xml:space="preserve">Additional file -4: 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Non-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small-cell lung cancer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 (NSCLC) </w:t>
      </w:r>
      <w:r>
        <w:rPr>
          <w:rFonts w:cs="Times New Roman" w:ascii="Times New Roman" w:hAnsi="Times New Roman"/>
          <w:sz w:val="24"/>
          <w:szCs w:val="24"/>
        </w:rPr>
        <w:t xml:space="preserve">specific 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143</w:t>
      </w:r>
      <w:r>
        <w:rPr>
          <w:rFonts w:cs="Times New Roman" w:ascii="Times New Roman" w:hAnsi="Times New Roman"/>
          <w:sz w:val="24"/>
          <w:szCs w:val="24"/>
        </w:rPr>
        <w:t xml:space="preserve"> deregulated miRNAs 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(89 upregulated and 43 downregulated). </w:t>
      </w:r>
      <w:r>
        <w:rPr>
          <w:rFonts w:cs="Times New Roman" w:ascii="Times New Roman" w:hAnsi="Times New Roman"/>
          <w:sz w:val="24"/>
          <w:szCs w:val="24"/>
        </w:rPr>
        <w:t>miRNA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s that are reported upregulated in one report but downregulated in other report or </w:t>
      </w:r>
      <w:r>
        <w:rPr>
          <w:rStyle w:val="Applestylespan"/>
          <w:rFonts w:cs="Times New Roman" w:ascii="Times New Roman" w:hAnsi="Times New Roman"/>
          <w:i/>
          <w:sz w:val="24"/>
          <w:szCs w:val="24"/>
        </w:rPr>
        <w:t>vise versa</w:t>
      </w:r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 are highlighted in blue. 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tbl>
      <w:tblPr>
        <w:tblW w:w="13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891"/>
        <w:gridCol w:w="1891"/>
        <w:gridCol w:w="1701"/>
        <w:gridCol w:w="2348"/>
        <w:gridCol w:w="3627"/>
      </w:tblGrid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it-IT" w:eastAsia="en-IN"/>
              </w:rPr>
              <w:t>miRNA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Type of cancer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Up/Down regul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Exceptions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IN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a-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Up in PMID: 16461460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461460, 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Up in PMID: 16461460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461460,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g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Up in PMID: 16461460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f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876617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g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i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DE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IN"/>
              </w:rPr>
              <w:t>Frozen lung SCC , 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584273 ,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et-7d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7-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9-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0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, 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8766170, 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6-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818338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, sputum, 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228723, PMID: 19273703 ,PMID: 18766170,PMID: 18719201, PMID: 21116241, PMID: 19493678, PMID: 16530703, PMID: 16461460 ,PMID: 20198613 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6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6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7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8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8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0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0a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0a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0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0d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/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but Down in , NSCLC (Korean paper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 in PMID: 1876617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n-IN"/>
              </w:rPr>
              <w:t xml:space="preserve">PMID: 18766170, NSCLC (Korean paper),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0e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2,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818338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b,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c,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 but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 in PMID: 20818338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228723, PMID: 20818338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92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 in Korean Paper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br/>
              <w:t>mir-124a-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530703, PMID: 16461460 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5a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tissu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569443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5a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tissues, 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569443, 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5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Frozen lung SCC , 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584273 , NSCLC (Korean paper)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5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, 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 in  NSCLC (Korean paper)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  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9-1/2 pre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8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0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(NSCLC) tissue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 in PMID: 1876617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625274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3a-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818338, PMID: 18167339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9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39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0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0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2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 PMID: 1922872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6a,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4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51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51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5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1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 , 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 in PMID: 1876617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1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1d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1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2,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ung cancer tissue , sput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9493678, PMID: 19584273 , PMID: 20198613 ,PMID: 18167339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8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8766170, 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3a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6-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6-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regulated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199a-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9a-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9a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9a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9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99b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21115742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0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putum/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20198613 , 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4-pre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0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1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put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20526284, PMID: 21116241 , PMID: 19493678, NSCLC (Korean paper), PMID: 16461460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1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1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1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 xml:space="preserve">PMID: 16461460 </w:t>
            </w:r>
          </w:p>
        </w:tc>
      </w:tr>
      <w:tr>
        <w:trPr>
          <w:trHeight w:val="9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croRNA-21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lung 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838434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19-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2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6530703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296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2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23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30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3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38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39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39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2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2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2.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818338</w:t>
            </w:r>
          </w:p>
        </w:tc>
      </w:tr>
      <w:tr>
        <w:trPr>
          <w:trHeight w:val="1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4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61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71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7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/sput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 PMID: 20198613 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76b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7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38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regulatd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09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09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2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reguated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23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2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 in NSCLC (Korean paper)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, NSCLC (Korean paper)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3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3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5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83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85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86,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put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0198613 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86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NA 486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lasma, 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1116241, PMID: 20194856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9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49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01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20d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20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20f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Dow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NSCLC (Korean paper)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4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74-3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74-5p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1258252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8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8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59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62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74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76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18766170</w:t>
            </w:r>
          </w:p>
        </w:tc>
      </w:tr>
      <w:tr>
        <w:trPr>
          <w:trHeight w:val="6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miR-125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Up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IN"/>
              </w:rPr>
              <w:t>PMID: 212582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06:35:00Z</dcterms:created>
  <dc:creator>Malya</dc:creator>
  <dc:description/>
  <cp:keywords/>
  <dc:language>en-US</dc:language>
  <cp:lastModifiedBy>Debmalya</cp:lastModifiedBy>
  <dcterms:modified xsi:type="dcterms:W3CDTF">2013-06-22T18:53:00Z</dcterms:modified>
  <cp:revision>31</cp:revision>
  <dc:subject/>
  <dc:title>Table 1 Common microRNA(present in both the subtypes, NSCLC and SCLC) </dc:title>
</cp:coreProperties>
</file>